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FEA" w:rsidRPr="00694E5F" w:rsidRDefault="00640FEA" w:rsidP="00640FEA">
      <w:pPr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 w:rsidRPr="00694E5F">
        <w:rPr>
          <w:rFonts w:ascii="Times New Roman" w:hAnsi="Times New Roman" w:cs="Times New Roman"/>
          <w:b/>
          <w:color w:val="000000" w:themeColor="text1"/>
          <w:szCs w:val="21"/>
        </w:rPr>
        <w:t>Table 1.</w:t>
      </w:r>
      <w:proofErr w:type="gramEnd"/>
      <w:r w:rsidRPr="00694E5F">
        <w:rPr>
          <w:rFonts w:ascii="Times New Roman" w:hAnsi="Times New Roman" w:cs="Times New Roman"/>
          <w:b/>
          <w:color w:val="000000" w:themeColor="text1"/>
          <w:szCs w:val="21"/>
        </w:rPr>
        <w:t xml:space="preserve"> Primers used for targeted bisulfite sequencing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6095"/>
      </w:tblGrid>
      <w:tr w:rsidR="00640FEA" w:rsidRPr="00694E5F" w:rsidTr="003935F4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ers used for PCR #1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quence</w:t>
            </w:r>
          </w:p>
        </w:tc>
      </w:tr>
      <w:tr w:rsidR="00640FEA" w:rsidRPr="00694E5F" w:rsidTr="003935F4"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F1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TACACGACGCTCTTCCGATCTGGTTTGGTTTTATGGAGAAG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R1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TCAGACGTGTGCTCTTCCGATCTAAACTTCRAACCTTTATCTACCT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F2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TACACGACGCTCTTCCGATCTGGATAGGATTGTTTTTGGTTT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R2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TCAGACGTGTGCTCTTCCGATCTATACACCRACCRCACACTAAA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F3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TACACGACGCTCTTCCGATCTTGTTAGTGTGTTTTATTTAAGAAATG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R3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TCAGACGTGTGCTCTTCCGATCTAAACTCCACACAACAATTCAC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F4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TACACGACGCTCTTCCGATCTTTTAGGAAYGGTATAGGTAGATTT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R4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TCAGACGTGTGCTCTTCCGATCTATCAAAATTTAATTCRAATATCTCC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F5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TACACGACGCTCTTCCGATCTGGAGATATTYGAATTAAATTTTGAT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R5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TCAGACGTGTGCTCTTCCGATCTAAACCATTATTCCATATACATATAAA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F6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TACACGACGCTCTTCCGATCTTTTGGATTTTGTATTGTGAGT</w:t>
            </w:r>
          </w:p>
        </w:tc>
      </w:tr>
      <w:tr w:rsidR="00640FEA" w:rsidRPr="00694E5F" w:rsidTr="003935F4"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_R6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TCAGACGTGTGCTCTTCCGATCTCCTACCTTAATTTATAAAAACCAA</w:t>
            </w:r>
          </w:p>
        </w:tc>
      </w:tr>
      <w:tr w:rsidR="00640FEA" w:rsidRPr="00694E5F" w:rsidTr="003935F4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ers used for PCR #2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quence</w:t>
            </w:r>
          </w:p>
        </w:tc>
      </w:tr>
      <w:tr w:rsidR="00640FEA" w:rsidRPr="00694E5F" w:rsidTr="003935F4"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5 Index Primers 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GATACGGCGACCACCGAGATCTACAC[i5]ACACTCTTTCCCTACACGACGCTCTTCCGA</w:t>
            </w:r>
            <w:bookmarkStart w:id="0" w:name="_GoBack"/>
            <w:bookmarkEnd w:id="0"/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CT </w:t>
            </w:r>
          </w:p>
        </w:tc>
      </w:tr>
      <w:tr w:rsidR="00640FEA" w:rsidRPr="00694E5F" w:rsidTr="003935F4"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7 Index Primers 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GCAGAAGACGGCATACGAGAT[i7]GTGACTGGAGTTCAGACGTGTGCTCTTCCGATCT</w:t>
            </w:r>
          </w:p>
        </w:tc>
      </w:tr>
      <w:tr w:rsidR="00640FEA" w:rsidRPr="00694E5F" w:rsidTr="003935F4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5 index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7 index</w:t>
            </w:r>
          </w:p>
        </w:tc>
      </w:tr>
      <w:tr w:rsidR="00640FEA" w:rsidRPr="00694E5F" w:rsidTr="003935F4"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GGCTT</w:t>
            </w:r>
          </w:p>
        </w:tc>
        <w:tc>
          <w:tcPr>
            <w:tcW w:w="6095" w:type="dxa"/>
            <w:tcBorders>
              <w:top w:val="single" w:sz="8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GACTT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ACTCA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AGACA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TAGAC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TACTA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ATCGG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AATGC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CATGA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TGCAT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CATCT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ACCGT</w:t>
            </w:r>
          </w:p>
        </w:tc>
      </w:tr>
      <w:tr w:rsidR="00640FEA" w:rsidRPr="00694E5F" w:rsidTr="003935F4">
        <w:tc>
          <w:tcPr>
            <w:tcW w:w="2127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GTGGAC</w:t>
            </w:r>
          </w:p>
        </w:tc>
        <w:tc>
          <w:tcPr>
            <w:tcW w:w="6095" w:type="dxa"/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GAACC</w:t>
            </w:r>
          </w:p>
        </w:tc>
      </w:tr>
      <w:tr w:rsidR="00640FEA" w:rsidRPr="00694E5F" w:rsidTr="003935F4"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CTTGAG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noWrap/>
            <w:vAlign w:val="center"/>
          </w:tcPr>
          <w:p w:rsidR="00640FEA" w:rsidRPr="00694E5F" w:rsidRDefault="00640FEA" w:rsidP="003935F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GACTC</w:t>
            </w:r>
          </w:p>
        </w:tc>
      </w:tr>
    </w:tbl>
    <w:p w:rsidR="00640FEA" w:rsidRPr="00694E5F" w:rsidRDefault="00640FEA" w:rsidP="00640FEA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640FEA" w:rsidRPr="00694E5F" w:rsidRDefault="00640FEA" w:rsidP="00640FEA">
      <w:pPr>
        <w:widowControl/>
        <w:jc w:val="left"/>
        <w:rPr>
          <w:rStyle w:val="Hyperlink"/>
          <w:rFonts w:ascii="Times New Roman" w:hAnsi="Times New Roman" w:cs="Times New Roman"/>
          <w:b/>
          <w:color w:val="000000" w:themeColor="text1"/>
        </w:rPr>
      </w:pPr>
    </w:p>
    <w:p w:rsidR="001A781F" w:rsidRDefault="00640FEA"/>
    <w:sectPr w:rsidR="001A781F">
      <w:headerReference w:type="default" r:id="rId5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8978748"/>
    </w:sdtPr>
    <w:sdtEndPr/>
    <w:sdtContent>
      <w:p w:rsidR="006100E1" w:rsidRDefault="00640FE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40FEA">
          <w:rPr>
            <w:noProof/>
            <w:lang w:val="zh-CN"/>
          </w:rPr>
          <w:t>1</w:t>
        </w:r>
        <w:r>
          <w:fldChar w:fldCharType="end"/>
        </w:r>
      </w:p>
    </w:sdtContent>
  </w:sdt>
  <w:p w:rsidR="006100E1" w:rsidRDefault="00640F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DC0"/>
    <w:rsid w:val="00115DC0"/>
    <w:rsid w:val="003E0BDE"/>
    <w:rsid w:val="00640FEA"/>
    <w:rsid w:val="00E9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E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640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40FEA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qFormat/>
    <w:rsid w:val="00640F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F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FEA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40F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E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640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40FEA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qFormat/>
    <w:rsid w:val="00640F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F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FEA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40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3-01-12T14:29:00Z</dcterms:created>
  <dcterms:modified xsi:type="dcterms:W3CDTF">2023-01-12T14:29:00Z</dcterms:modified>
</cp:coreProperties>
</file>